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B241AE" w14:textId="44453856" w:rsidR="00000FD4" w:rsidRPr="00844908" w:rsidRDefault="00000FD4" w:rsidP="006029CA">
      <w:pPr>
        <w:rPr>
          <w:rFonts w:ascii="Times New Roman" w:eastAsia="等线" w:hAnsi="Times New Roman" w:cs="Times New Roman"/>
          <w:color w:val="FF0000"/>
          <w:sz w:val="22"/>
        </w:rPr>
      </w:pPr>
      <w:r w:rsidRPr="00844908">
        <w:rPr>
          <w:rFonts w:ascii="Times New Roman" w:eastAsia="等线" w:hAnsi="Times New Roman" w:cs="Times New Roman"/>
          <w:b/>
          <w:bCs/>
          <w:color w:val="FF0000"/>
          <w:sz w:val="22"/>
        </w:rPr>
        <w:t>Supplementary Table 3.</w:t>
      </w:r>
      <w:r w:rsidRPr="00844908">
        <w:rPr>
          <w:rFonts w:ascii="Times New Roman" w:eastAsia="等线" w:hAnsi="Times New Roman" w:cs="Times New Roman"/>
          <w:color w:val="FF0000"/>
          <w:sz w:val="22"/>
        </w:rPr>
        <w:t xml:space="preserve"> Subgroup analysis for the correlation of RGS1 with OS.</w:t>
      </w:r>
    </w:p>
    <w:tbl>
      <w:tblPr>
        <w:tblStyle w:val="a7"/>
        <w:tblW w:w="11339" w:type="dxa"/>
        <w:jc w:val="center"/>
        <w:tblLayout w:type="fixed"/>
        <w:tblLook w:val="04A0" w:firstRow="1" w:lastRow="0" w:firstColumn="1" w:lastColumn="0" w:noHBand="0" w:noVBand="1"/>
      </w:tblPr>
      <w:tblGrid>
        <w:gridCol w:w="2552"/>
        <w:gridCol w:w="849"/>
        <w:gridCol w:w="851"/>
        <w:gridCol w:w="1277"/>
        <w:gridCol w:w="1417"/>
        <w:gridCol w:w="850"/>
        <w:gridCol w:w="992"/>
        <w:gridCol w:w="1276"/>
        <w:gridCol w:w="1275"/>
      </w:tblGrid>
      <w:tr w:rsidR="00000FD4" w:rsidRPr="00844908" w14:paraId="0A5516AE" w14:textId="77777777" w:rsidTr="008449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2552" w:type="dxa"/>
            <w:vMerge w:val="restart"/>
            <w:vAlign w:val="center"/>
          </w:tcPr>
          <w:p w14:paraId="0B8E7406" w14:textId="77777777" w:rsidR="00000FD4" w:rsidRPr="00844908" w:rsidRDefault="00000FD4" w:rsidP="006029CA">
            <w:pPr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Items </w:t>
            </w:r>
          </w:p>
        </w:tc>
        <w:tc>
          <w:tcPr>
            <w:tcW w:w="4394" w:type="dxa"/>
            <w:gridSpan w:val="4"/>
            <w:tcBorders>
              <w:top w:val="single" w:sz="4" w:space="0" w:color="auto"/>
              <w:right w:val="single" w:sz="48" w:space="0" w:color="FFFFFF" w:themeColor="background1"/>
            </w:tcBorders>
            <w:vAlign w:val="center"/>
          </w:tcPr>
          <w:p w14:paraId="7305CC6A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>RGS1 &gt;3.980 vs. ≤3.980</w:t>
            </w:r>
          </w:p>
        </w:tc>
        <w:tc>
          <w:tcPr>
            <w:tcW w:w="4393" w:type="dxa"/>
            <w:gridSpan w:val="4"/>
            <w:tcBorders>
              <w:left w:val="single" w:sz="48" w:space="0" w:color="FFFFFF" w:themeColor="background1"/>
            </w:tcBorders>
          </w:tcPr>
          <w:p w14:paraId="40800538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>RGS1 &gt;3.685 vs. ≤3.685</w:t>
            </w:r>
          </w:p>
        </w:tc>
      </w:tr>
      <w:tr w:rsidR="00000FD4" w:rsidRPr="00844908" w14:paraId="775FFFAB" w14:textId="77777777" w:rsidTr="00844908">
        <w:trPr>
          <w:jc w:val="center"/>
        </w:trPr>
        <w:tc>
          <w:tcPr>
            <w:tcW w:w="2552" w:type="dxa"/>
            <w:vMerge/>
            <w:tcBorders>
              <w:bottom w:val="single" w:sz="4" w:space="0" w:color="auto"/>
            </w:tcBorders>
          </w:tcPr>
          <w:p w14:paraId="7D53C2CF" w14:textId="77777777" w:rsidR="00000FD4" w:rsidRPr="00844908" w:rsidRDefault="00000FD4" w:rsidP="006029CA">
            <w:pPr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  <w:tc>
          <w:tcPr>
            <w:tcW w:w="849" w:type="dxa"/>
            <w:vMerge w:val="restart"/>
            <w:vAlign w:val="center"/>
          </w:tcPr>
          <w:p w14:paraId="116588D8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i/>
                <w:iCs/>
                <w:color w:val="FF0000"/>
                <w:sz w:val="22"/>
              </w:rPr>
              <w:t>P</w:t>
            </w: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 value</w:t>
            </w:r>
          </w:p>
        </w:tc>
        <w:tc>
          <w:tcPr>
            <w:tcW w:w="851" w:type="dxa"/>
            <w:vMerge w:val="restart"/>
            <w:vAlign w:val="center"/>
          </w:tcPr>
          <w:p w14:paraId="7F3F93DE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>HR</w:t>
            </w:r>
          </w:p>
        </w:tc>
        <w:tc>
          <w:tcPr>
            <w:tcW w:w="2694" w:type="dxa"/>
            <w:gridSpan w:val="2"/>
            <w:tcBorders>
              <w:bottom w:val="single" w:sz="4" w:space="0" w:color="auto"/>
              <w:right w:val="single" w:sz="48" w:space="0" w:color="FFFFFF" w:themeColor="background1"/>
            </w:tcBorders>
            <w:vAlign w:val="center"/>
          </w:tcPr>
          <w:p w14:paraId="45189DD7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>95% CI</w:t>
            </w:r>
          </w:p>
        </w:tc>
        <w:tc>
          <w:tcPr>
            <w:tcW w:w="850" w:type="dxa"/>
            <w:vMerge w:val="restart"/>
            <w:tcBorders>
              <w:left w:val="single" w:sz="48" w:space="0" w:color="FFFFFF" w:themeColor="background1"/>
            </w:tcBorders>
            <w:vAlign w:val="center"/>
          </w:tcPr>
          <w:p w14:paraId="5C6C140D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i/>
                <w:iCs/>
                <w:color w:val="FF0000"/>
                <w:sz w:val="22"/>
              </w:rPr>
              <w:t>P</w:t>
            </w: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 value</w:t>
            </w:r>
          </w:p>
        </w:tc>
        <w:tc>
          <w:tcPr>
            <w:tcW w:w="992" w:type="dxa"/>
            <w:vMerge w:val="restart"/>
            <w:vAlign w:val="center"/>
          </w:tcPr>
          <w:p w14:paraId="394A137C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>HR</w:t>
            </w:r>
          </w:p>
        </w:tc>
        <w:tc>
          <w:tcPr>
            <w:tcW w:w="2551" w:type="dxa"/>
            <w:gridSpan w:val="2"/>
            <w:tcBorders>
              <w:bottom w:val="single" w:sz="4" w:space="0" w:color="auto"/>
            </w:tcBorders>
            <w:vAlign w:val="center"/>
          </w:tcPr>
          <w:p w14:paraId="69DA50F0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>95% CI</w:t>
            </w:r>
          </w:p>
        </w:tc>
      </w:tr>
      <w:tr w:rsidR="00000FD4" w:rsidRPr="00844908" w14:paraId="2C1E5505" w14:textId="77777777" w:rsidTr="00844908">
        <w:trPr>
          <w:jc w:val="center"/>
        </w:trPr>
        <w:tc>
          <w:tcPr>
            <w:tcW w:w="2552" w:type="dxa"/>
            <w:vMerge/>
            <w:tcBorders>
              <w:bottom w:val="single" w:sz="4" w:space="0" w:color="auto"/>
            </w:tcBorders>
          </w:tcPr>
          <w:p w14:paraId="38E04652" w14:textId="77777777" w:rsidR="00000FD4" w:rsidRPr="00844908" w:rsidRDefault="00000FD4" w:rsidP="006029CA">
            <w:pPr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  <w:tc>
          <w:tcPr>
            <w:tcW w:w="849" w:type="dxa"/>
            <w:vMerge/>
            <w:tcBorders>
              <w:bottom w:val="single" w:sz="4" w:space="0" w:color="auto"/>
            </w:tcBorders>
            <w:vAlign w:val="center"/>
          </w:tcPr>
          <w:p w14:paraId="0EF693BB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vAlign w:val="center"/>
          </w:tcPr>
          <w:p w14:paraId="248E1B8A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  <w:tc>
          <w:tcPr>
            <w:tcW w:w="1277" w:type="dxa"/>
            <w:tcBorders>
              <w:bottom w:val="single" w:sz="4" w:space="0" w:color="auto"/>
            </w:tcBorders>
            <w:vAlign w:val="center"/>
          </w:tcPr>
          <w:p w14:paraId="7AC35638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>Lower limit</w:t>
            </w:r>
          </w:p>
        </w:tc>
        <w:tc>
          <w:tcPr>
            <w:tcW w:w="1417" w:type="dxa"/>
            <w:tcBorders>
              <w:bottom w:val="single" w:sz="4" w:space="0" w:color="auto"/>
              <w:right w:val="single" w:sz="48" w:space="0" w:color="FFFFFF" w:themeColor="background1"/>
            </w:tcBorders>
            <w:vAlign w:val="center"/>
          </w:tcPr>
          <w:p w14:paraId="32CFA16C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>Upper limit</w:t>
            </w:r>
          </w:p>
        </w:tc>
        <w:tc>
          <w:tcPr>
            <w:tcW w:w="850" w:type="dxa"/>
            <w:vMerge/>
            <w:tcBorders>
              <w:left w:val="single" w:sz="48" w:space="0" w:color="FFFFFF" w:themeColor="background1"/>
              <w:bottom w:val="single" w:sz="4" w:space="0" w:color="auto"/>
            </w:tcBorders>
            <w:vAlign w:val="center"/>
          </w:tcPr>
          <w:p w14:paraId="62708878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FF0000"/>
                <w:sz w:val="22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</w:tcPr>
          <w:p w14:paraId="12305470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FF0000"/>
                <w:sz w:val="22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6324154B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>Lower limit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7A51B875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>Upper limit</w:t>
            </w:r>
          </w:p>
        </w:tc>
      </w:tr>
      <w:tr w:rsidR="00000FD4" w:rsidRPr="00844908" w14:paraId="48379D5A" w14:textId="77777777" w:rsidTr="00844908">
        <w:trPr>
          <w:jc w:val="center"/>
        </w:trPr>
        <w:tc>
          <w:tcPr>
            <w:tcW w:w="2552" w:type="dxa"/>
            <w:tcBorders>
              <w:top w:val="single" w:sz="4" w:space="0" w:color="auto"/>
              <w:bottom w:val="nil"/>
            </w:tcBorders>
          </w:tcPr>
          <w:p w14:paraId="22B065AD" w14:textId="77777777" w:rsidR="00000FD4" w:rsidRPr="00844908" w:rsidRDefault="00000FD4" w:rsidP="006029CA">
            <w:pPr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>Age</w:t>
            </w:r>
          </w:p>
        </w:tc>
        <w:tc>
          <w:tcPr>
            <w:tcW w:w="849" w:type="dxa"/>
            <w:tcBorders>
              <w:top w:val="single" w:sz="4" w:space="0" w:color="auto"/>
              <w:bottom w:val="nil"/>
            </w:tcBorders>
            <w:vAlign w:val="center"/>
          </w:tcPr>
          <w:p w14:paraId="643974EA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0B471166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  <w:tc>
          <w:tcPr>
            <w:tcW w:w="1277" w:type="dxa"/>
            <w:tcBorders>
              <w:top w:val="single" w:sz="4" w:space="0" w:color="auto"/>
              <w:bottom w:val="nil"/>
            </w:tcBorders>
          </w:tcPr>
          <w:p w14:paraId="4073281B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1CD67A8A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6B27B4BB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6D4D5767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4B1EF2CB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vAlign w:val="center"/>
          </w:tcPr>
          <w:p w14:paraId="7D5530A1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</w:tr>
      <w:tr w:rsidR="00000FD4" w:rsidRPr="00844908" w14:paraId="0AC3687A" w14:textId="77777777" w:rsidTr="00844908">
        <w:trPr>
          <w:jc w:val="center"/>
        </w:trPr>
        <w:tc>
          <w:tcPr>
            <w:tcW w:w="2552" w:type="dxa"/>
            <w:tcBorders>
              <w:top w:val="nil"/>
            </w:tcBorders>
          </w:tcPr>
          <w:p w14:paraId="189C721F" w14:textId="77777777" w:rsidR="00000FD4" w:rsidRPr="00844908" w:rsidRDefault="00000FD4" w:rsidP="006029CA">
            <w:pPr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  ≤ 60 years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D2BC5E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0.88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914953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0.935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B6D390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0.386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DF100F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2.26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77D3A2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0.62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FED2EE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0.79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EECF94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0.330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9E0F72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1.937 </w:t>
            </w:r>
          </w:p>
        </w:tc>
      </w:tr>
      <w:tr w:rsidR="00000FD4" w:rsidRPr="00844908" w14:paraId="40482615" w14:textId="77777777" w:rsidTr="00844908">
        <w:trPr>
          <w:jc w:val="center"/>
        </w:trPr>
        <w:tc>
          <w:tcPr>
            <w:tcW w:w="2552" w:type="dxa"/>
          </w:tcPr>
          <w:p w14:paraId="058BBE8E" w14:textId="77777777" w:rsidR="00000FD4" w:rsidRPr="00844908" w:rsidRDefault="00000FD4" w:rsidP="006029CA">
            <w:pPr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  &gt; 60 years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1A03D5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0.00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11EFB3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2.489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258064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1.485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BB586B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4.17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3BBD6A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0.00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DE5C5A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2.47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89E885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1.477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AA31DF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4.155 </w:t>
            </w:r>
          </w:p>
        </w:tc>
      </w:tr>
      <w:tr w:rsidR="00000FD4" w:rsidRPr="00844908" w14:paraId="0E983763" w14:textId="77777777" w:rsidTr="00844908">
        <w:trPr>
          <w:jc w:val="center"/>
        </w:trPr>
        <w:tc>
          <w:tcPr>
            <w:tcW w:w="2552" w:type="dxa"/>
          </w:tcPr>
          <w:p w14:paraId="2AE9C707" w14:textId="77777777" w:rsidR="00000FD4" w:rsidRPr="00844908" w:rsidRDefault="00000FD4" w:rsidP="006029CA">
            <w:pPr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>Gender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851163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F8E57F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890D82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D7FBEF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E8D326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F90BAE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41F8DD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F50A47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</w:tr>
      <w:tr w:rsidR="00000FD4" w:rsidRPr="00844908" w14:paraId="6564992B" w14:textId="77777777" w:rsidTr="00844908">
        <w:trPr>
          <w:jc w:val="center"/>
        </w:trPr>
        <w:tc>
          <w:tcPr>
            <w:tcW w:w="2552" w:type="dxa"/>
          </w:tcPr>
          <w:p w14:paraId="00919288" w14:textId="77777777" w:rsidR="00000FD4" w:rsidRPr="00844908" w:rsidRDefault="00000FD4" w:rsidP="006029CA">
            <w:pPr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  Male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AF1C68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0.01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E1BA0B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1.876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AB0B8A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1.165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E69B47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3.02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DFCD14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0.00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CB73C0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1.89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244D6A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1.179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BAABFC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3.042 </w:t>
            </w:r>
          </w:p>
        </w:tc>
      </w:tr>
      <w:tr w:rsidR="00000FD4" w:rsidRPr="00844908" w14:paraId="3C9B2F93" w14:textId="77777777" w:rsidTr="00844908">
        <w:trPr>
          <w:jc w:val="center"/>
        </w:trPr>
        <w:tc>
          <w:tcPr>
            <w:tcW w:w="2552" w:type="dxa"/>
          </w:tcPr>
          <w:p w14:paraId="5F54F06B" w14:textId="77777777" w:rsidR="00000FD4" w:rsidRPr="00844908" w:rsidRDefault="00000FD4" w:rsidP="006029CA">
            <w:pPr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  Female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9824FE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0.18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D0023B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2.107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F28918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0.697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823AA0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6.36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101552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0.36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0EB4BD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1.68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38C193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0.552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671B9E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5.114 </w:t>
            </w:r>
          </w:p>
        </w:tc>
      </w:tr>
      <w:tr w:rsidR="00000FD4" w:rsidRPr="00844908" w14:paraId="76EE29AF" w14:textId="77777777" w:rsidTr="00844908">
        <w:trPr>
          <w:jc w:val="center"/>
        </w:trPr>
        <w:tc>
          <w:tcPr>
            <w:tcW w:w="2552" w:type="dxa"/>
          </w:tcPr>
          <w:p w14:paraId="287CF691" w14:textId="77777777" w:rsidR="00000FD4" w:rsidRPr="00844908" w:rsidRDefault="00000FD4" w:rsidP="006029CA">
            <w:pPr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>Smoke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0BDC2F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0AEA2A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C62718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D6BBC1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EDB481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328716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75491B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828326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</w:tr>
      <w:tr w:rsidR="00000FD4" w:rsidRPr="00844908" w14:paraId="7591A1DE" w14:textId="77777777" w:rsidTr="00844908">
        <w:trPr>
          <w:jc w:val="center"/>
        </w:trPr>
        <w:tc>
          <w:tcPr>
            <w:tcW w:w="2552" w:type="dxa"/>
          </w:tcPr>
          <w:p w14:paraId="29C21975" w14:textId="77777777" w:rsidR="00000FD4" w:rsidRPr="00844908" w:rsidRDefault="00000FD4" w:rsidP="006029CA">
            <w:pPr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  No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577326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0.04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E943E2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1.816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DE0F18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1.01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F5C4F6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3.26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9208E0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0.03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6B6EB6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1.84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832758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1.032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890BAD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3.284 </w:t>
            </w:r>
          </w:p>
        </w:tc>
      </w:tr>
      <w:tr w:rsidR="00000FD4" w:rsidRPr="00844908" w14:paraId="4463C361" w14:textId="77777777" w:rsidTr="00844908">
        <w:trPr>
          <w:jc w:val="center"/>
        </w:trPr>
        <w:tc>
          <w:tcPr>
            <w:tcW w:w="2552" w:type="dxa"/>
          </w:tcPr>
          <w:p w14:paraId="6EFBC06D" w14:textId="77777777" w:rsidR="00000FD4" w:rsidRPr="00844908" w:rsidRDefault="00000FD4" w:rsidP="006029CA">
            <w:pPr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  Yes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11FC53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0.03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09D732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2.092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9140E0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1.075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72B58F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4.07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ABDCE1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0.06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458AD6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1.87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EC318D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0.963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35A0BA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3.647 </w:t>
            </w:r>
          </w:p>
        </w:tc>
      </w:tr>
      <w:tr w:rsidR="00000FD4" w:rsidRPr="00844908" w14:paraId="44383061" w14:textId="77777777" w:rsidTr="00844908">
        <w:trPr>
          <w:jc w:val="center"/>
        </w:trPr>
        <w:tc>
          <w:tcPr>
            <w:tcW w:w="2552" w:type="dxa"/>
          </w:tcPr>
          <w:p w14:paraId="424B48D7" w14:textId="77777777" w:rsidR="00000FD4" w:rsidRPr="00844908" w:rsidRDefault="00000FD4" w:rsidP="006029CA">
            <w:pPr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>Drink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362975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E1670B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3AB5F0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6280B8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F0FD18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2A4AED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892B55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502F6C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</w:tr>
      <w:tr w:rsidR="00000FD4" w:rsidRPr="00844908" w14:paraId="48367A2F" w14:textId="77777777" w:rsidTr="00844908">
        <w:trPr>
          <w:jc w:val="center"/>
        </w:trPr>
        <w:tc>
          <w:tcPr>
            <w:tcW w:w="2552" w:type="dxa"/>
          </w:tcPr>
          <w:p w14:paraId="3AA4D387" w14:textId="77777777" w:rsidR="00000FD4" w:rsidRPr="00844908" w:rsidRDefault="00000FD4" w:rsidP="006029CA">
            <w:pPr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  No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53B729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0.05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A686ED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1.735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92DC35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1.00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16BA3D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3.01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F39FF5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0.05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4C6620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1.69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F6B7AA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0.979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F0A6A9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2.949 </w:t>
            </w:r>
          </w:p>
        </w:tc>
      </w:tr>
      <w:tr w:rsidR="00000FD4" w:rsidRPr="00844908" w14:paraId="67D69948" w14:textId="77777777" w:rsidTr="00844908">
        <w:trPr>
          <w:jc w:val="center"/>
        </w:trPr>
        <w:tc>
          <w:tcPr>
            <w:tcW w:w="2552" w:type="dxa"/>
          </w:tcPr>
          <w:p w14:paraId="6CFA4047" w14:textId="77777777" w:rsidR="00000FD4" w:rsidRPr="00844908" w:rsidRDefault="00000FD4" w:rsidP="006029CA">
            <w:pPr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  Yes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80D083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0.00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CC2103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3.222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1B2763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1.504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C2DCC1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6.90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9B9F26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0.00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352FC6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2.66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7696E5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1.273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7B278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5.564 </w:t>
            </w:r>
          </w:p>
        </w:tc>
      </w:tr>
      <w:tr w:rsidR="00000FD4" w:rsidRPr="00844908" w14:paraId="65AEDF7B" w14:textId="77777777" w:rsidTr="00844908">
        <w:trPr>
          <w:jc w:val="center"/>
        </w:trPr>
        <w:tc>
          <w:tcPr>
            <w:tcW w:w="2552" w:type="dxa"/>
          </w:tcPr>
          <w:p w14:paraId="2EC34A61" w14:textId="77777777" w:rsidR="00000FD4" w:rsidRPr="00844908" w:rsidRDefault="00000FD4" w:rsidP="006029CA">
            <w:pPr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>Hypertension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09424F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4186BA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DA3FA0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C79D7D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F19F60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7BECFC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3F417C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C005E4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</w:tr>
      <w:tr w:rsidR="00000FD4" w:rsidRPr="00844908" w14:paraId="358922B8" w14:textId="77777777" w:rsidTr="00844908">
        <w:trPr>
          <w:jc w:val="center"/>
        </w:trPr>
        <w:tc>
          <w:tcPr>
            <w:tcW w:w="2552" w:type="dxa"/>
          </w:tcPr>
          <w:p w14:paraId="00C061DB" w14:textId="77777777" w:rsidR="00000FD4" w:rsidRPr="00844908" w:rsidRDefault="00000FD4" w:rsidP="006029CA">
            <w:pPr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  No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76BECF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0.01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830A81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2.000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36CD41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1.181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6D2104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3.38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98473C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0.01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F185CA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1.94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A66AAD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1.152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5755F3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3.280 </w:t>
            </w:r>
          </w:p>
        </w:tc>
      </w:tr>
      <w:tr w:rsidR="00000FD4" w:rsidRPr="00844908" w14:paraId="18D02E26" w14:textId="77777777" w:rsidTr="00844908">
        <w:trPr>
          <w:jc w:val="center"/>
        </w:trPr>
        <w:tc>
          <w:tcPr>
            <w:tcW w:w="2552" w:type="dxa"/>
          </w:tcPr>
          <w:p w14:paraId="6905C5B5" w14:textId="77777777" w:rsidR="00000FD4" w:rsidRPr="00844908" w:rsidRDefault="00000FD4" w:rsidP="006029CA">
            <w:pPr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  Yes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7E9AEE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0.13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0A5EB3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1.865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DFC262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0.829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30FCC5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4.19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5E033C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0.16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AEDD68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1.78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7092A2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0.786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B61F00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4.064 </w:t>
            </w:r>
          </w:p>
        </w:tc>
      </w:tr>
      <w:tr w:rsidR="00000FD4" w:rsidRPr="00844908" w14:paraId="455C8470" w14:textId="77777777" w:rsidTr="00844908">
        <w:trPr>
          <w:jc w:val="center"/>
        </w:trPr>
        <w:tc>
          <w:tcPr>
            <w:tcW w:w="2552" w:type="dxa"/>
          </w:tcPr>
          <w:p w14:paraId="058737E8" w14:textId="77777777" w:rsidR="00000FD4" w:rsidRPr="00844908" w:rsidRDefault="00000FD4" w:rsidP="006029CA">
            <w:pPr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>Hyperlipidemia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78796D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D722A4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58B177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9CEB70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00ECED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8DED48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D4AAF0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AE9379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</w:tr>
      <w:tr w:rsidR="00000FD4" w:rsidRPr="00844908" w14:paraId="461F67A3" w14:textId="77777777" w:rsidTr="00844908">
        <w:trPr>
          <w:jc w:val="center"/>
        </w:trPr>
        <w:tc>
          <w:tcPr>
            <w:tcW w:w="2552" w:type="dxa"/>
          </w:tcPr>
          <w:p w14:paraId="0951A3B8" w14:textId="77777777" w:rsidR="00000FD4" w:rsidRPr="00844908" w:rsidRDefault="00000FD4" w:rsidP="006029CA">
            <w:pPr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  No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0273F5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0.04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2734A1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1.751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1AC7EC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1.013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7494DB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3.02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7F7398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0.02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82667C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1.84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A27BD6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1.073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75A3F3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3.186 </w:t>
            </w:r>
          </w:p>
        </w:tc>
      </w:tr>
      <w:tr w:rsidR="00000FD4" w:rsidRPr="00844908" w14:paraId="3D16BE6A" w14:textId="77777777" w:rsidTr="00844908">
        <w:trPr>
          <w:jc w:val="center"/>
        </w:trPr>
        <w:tc>
          <w:tcPr>
            <w:tcW w:w="2552" w:type="dxa"/>
          </w:tcPr>
          <w:p w14:paraId="3DD7A132" w14:textId="77777777" w:rsidR="00000FD4" w:rsidRPr="00844908" w:rsidRDefault="00000FD4" w:rsidP="006029CA">
            <w:pPr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  Yes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4FD1DC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0.03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329E77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2.211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F62841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1.065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73041B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4.59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714603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0.11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97E8DB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1.78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D1EDB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0.861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2596CC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3.716 </w:t>
            </w:r>
          </w:p>
        </w:tc>
      </w:tr>
      <w:tr w:rsidR="00000FD4" w:rsidRPr="00844908" w14:paraId="16864132" w14:textId="77777777" w:rsidTr="00844908">
        <w:trPr>
          <w:jc w:val="center"/>
        </w:trPr>
        <w:tc>
          <w:tcPr>
            <w:tcW w:w="2552" w:type="dxa"/>
          </w:tcPr>
          <w:p w14:paraId="2C93CC17" w14:textId="77777777" w:rsidR="00000FD4" w:rsidRPr="00844908" w:rsidRDefault="00000FD4" w:rsidP="006029CA">
            <w:pPr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>Diabetes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095F94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A486B6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D0B4B4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B14D43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EDBE16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A2150E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0E835D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D2795A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</w:tr>
      <w:tr w:rsidR="00000FD4" w:rsidRPr="00844908" w14:paraId="3D61A662" w14:textId="77777777" w:rsidTr="00844908">
        <w:trPr>
          <w:jc w:val="center"/>
        </w:trPr>
        <w:tc>
          <w:tcPr>
            <w:tcW w:w="2552" w:type="dxa"/>
          </w:tcPr>
          <w:p w14:paraId="377FEA4A" w14:textId="77777777" w:rsidR="00000FD4" w:rsidRPr="00844908" w:rsidRDefault="00000FD4" w:rsidP="006029CA">
            <w:pPr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  No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4BEB87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0.03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97814C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1.688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47FFA1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1.035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266DBF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2.75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4D2350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0.11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506F54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1.49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CBDD5B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0.914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F7BEDA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2.433 </w:t>
            </w:r>
          </w:p>
        </w:tc>
      </w:tr>
      <w:tr w:rsidR="00000FD4" w:rsidRPr="00844908" w14:paraId="012CC3D9" w14:textId="77777777" w:rsidTr="00844908">
        <w:trPr>
          <w:jc w:val="center"/>
        </w:trPr>
        <w:tc>
          <w:tcPr>
            <w:tcW w:w="2552" w:type="dxa"/>
          </w:tcPr>
          <w:p w14:paraId="6638DABC" w14:textId="77777777" w:rsidR="00000FD4" w:rsidRPr="00844908" w:rsidRDefault="00000FD4" w:rsidP="006029CA">
            <w:pPr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  Yes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2C5609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0.04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ED54C8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2.897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DA81BB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1.024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AFAD30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8.19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93E480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0.01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B1E913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4.06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47714A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1.289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D21998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12.798 </w:t>
            </w:r>
          </w:p>
        </w:tc>
      </w:tr>
      <w:tr w:rsidR="00000FD4" w:rsidRPr="00844908" w14:paraId="092907D7" w14:textId="77777777" w:rsidTr="00844908">
        <w:trPr>
          <w:jc w:val="center"/>
        </w:trPr>
        <w:tc>
          <w:tcPr>
            <w:tcW w:w="2552" w:type="dxa"/>
          </w:tcPr>
          <w:p w14:paraId="2D621767" w14:textId="77777777" w:rsidR="00000FD4" w:rsidRPr="00844908" w:rsidRDefault="00000FD4" w:rsidP="006029CA">
            <w:pPr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>Subtype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288D68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C59C98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155232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FEF13B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79063A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F0B5D6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7CB99E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E9CB4D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</w:tr>
      <w:tr w:rsidR="00000FD4" w:rsidRPr="00844908" w14:paraId="2E3F1AEC" w14:textId="77777777" w:rsidTr="00844908">
        <w:trPr>
          <w:jc w:val="center"/>
        </w:trPr>
        <w:tc>
          <w:tcPr>
            <w:tcW w:w="2552" w:type="dxa"/>
          </w:tcPr>
          <w:p w14:paraId="061E85CC" w14:textId="77777777" w:rsidR="00000FD4" w:rsidRPr="00844908" w:rsidRDefault="00000FD4" w:rsidP="006029CA">
            <w:pPr>
              <w:ind w:firstLineChars="100" w:firstLine="220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>Adenocarcinoma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FF898C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0.04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4CA0AA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1.893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BC8DAD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1.016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93D953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3.52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0516D3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0.1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49760A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1.68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425238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0.905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592076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3.133 </w:t>
            </w:r>
          </w:p>
        </w:tc>
      </w:tr>
      <w:tr w:rsidR="00000FD4" w:rsidRPr="00844908" w14:paraId="138D5578" w14:textId="77777777" w:rsidTr="00844908">
        <w:trPr>
          <w:jc w:val="center"/>
        </w:trPr>
        <w:tc>
          <w:tcPr>
            <w:tcW w:w="2552" w:type="dxa"/>
          </w:tcPr>
          <w:p w14:paraId="45F89139" w14:textId="77777777" w:rsidR="00000FD4" w:rsidRPr="00844908" w:rsidRDefault="00000FD4" w:rsidP="006029CA">
            <w:pPr>
              <w:ind w:firstLineChars="100" w:firstLine="220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>Squamous carcinoma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E8081A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0.03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8BC9D4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2.063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CA9192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1.067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3F79CA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3.99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2FF5A6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0.02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EFD526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2.16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D0BF63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1.123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4B15BB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4.155 </w:t>
            </w:r>
          </w:p>
        </w:tc>
      </w:tr>
      <w:tr w:rsidR="00000FD4" w:rsidRPr="00844908" w14:paraId="308A1880" w14:textId="77777777" w:rsidTr="00844908">
        <w:trPr>
          <w:jc w:val="center"/>
        </w:trPr>
        <w:tc>
          <w:tcPr>
            <w:tcW w:w="2552" w:type="dxa"/>
          </w:tcPr>
          <w:p w14:paraId="3014885A" w14:textId="77777777" w:rsidR="00000FD4" w:rsidRPr="00844908" w:rsidRDefault="00000FD4" w:rsidP="006029CA">
            <w:pPr>
              <w:ind w:firstLineChars="100" w:firstLine="220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proofErr w:type="spellStart"/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>Adenosquamous</w:t>
            </w:r>
            <w:proofErr w:type="spellEnd"/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 carcinoma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BFC189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0.89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705A45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1.144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43D712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0.15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9E8463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8.69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49A24E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0.89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E46A18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1.14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C6F9CD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0.150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6A1A91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8.697 </w:t>
            </w:r>
          </w:p>
        </w:tc>
      </w:tr>
      <w:tr w:rsidR="00000FD4" w:rsidRPr="00844908" w14:paraId="2CE054BB" w14:textId="77777777" w:rsidTr="00844908">
        <w:trPr>
          <w:jc w:val="center"/>
        </w:trPr>
        <w:tc>
          <w:tcPr>
            <w:tcW w:w="2552" w:type="dxa"/>
          </w:tcPr>
          <w:p w14:paraId="3CDAA8AA" w14:textId="77777777" w:rsidR="00000FD4" w:rsidRPr="00844908" w:rsidRDefault="00000FD4" w:rsidP="006029CA">
            <w:pPr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>ECOG PS score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854425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9416BC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38F539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247E20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075330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0F2FCF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A9DABC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394387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</w:tr>
      <w:tr w:rsidR="00000FD4" w:rsidRPr="00844908" w14:paraId="04930BAE" w14:textId="77777777" w:rsidTr="00844908">
        <w:trPr>
          <w:jc w:val="center"/>
        </w:trPr>
        <w:tc>
          <w:tcPr>
            <w:tcW w:w="2552" w:type="dxa"/>
          </w:tcPr>
          <w:p w14:paraId="351F56BC" w14:textId="77777777" w:rsidR="00000FD4" w:rsidRPr="00844908" w:rsidRDefault="00000FD4" w:rsidP="006029CA">
            <w:pPr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  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4F4B1C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0.05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01185D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1.740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105B30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0.996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870B25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3.04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C34196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0.06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B80BB5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1.68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A5EE1A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0.971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AC42FE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2.924 </w:t>
            </w:r>
          </w:p>
        </w:tc>
      </w:tr>
      <w:tr w:rsidR="00000FD4" w:rsidRPr="00844908" w14:paraId="5C0698D1" w14:textId="77777777" w:rsidTr="00844908">
        <w:trPr>
          <w:jc w:val="center"/>
        </w:trPr>
        <w:tc>
          <w:tcPr>
            <w:tcW w:w="2552" w:type="dxa"/>
          </w:tcPr>
          <w:p w14:paraId="1833BA00" w14:textId="77777777" w:rsidR="00000FD4" w:rsidRPr="00844908" w:rsidRDefault="00000FD4" w:rsidP="006029CA">
            <w:pPr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  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7356CA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0.03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D52D1E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2.163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30B867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1.043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1F45D3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4.48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C6739D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0.03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4E1E36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2.16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E9BEBC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1.043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46DFDB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4.485 </w:t>
            </w:r>
          </w:p>
        </w:tc>
      </w:tr>
      <w:tr w:rsidR="00000FD4" w:rsidRPr="00844908" w14:paraId="56764B67" w14:textId="77777777" w:rsidTr="00844908">
        <w:trPr>
          <w:jc w:val="center"/>
        </w:trPr>
        <w:tc>
          <w:tcPr>
            <w:tcW w:w="2552" w:type="dxa"/>
          </w:tcPr>
          <w:p w14:paraId="042175FA" w14:textId="77777777" w:rsidR="00000FD4" w:rsidRPr="00844908" w:rsidRDefault="00000FD4" w:rsidP="006029CA">
            <w:pPr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>Tumor differentiation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B7A874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C61932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C16FB4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E70C60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D2C3BA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AB6BFF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5ADCAD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D08475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</w:tr>
      <w:tr w:rsidR="00000FD4" w:rsidRPr="00844908" w14:paraId="781C59FA" w14:textId="77777777" w:rsidTr="00844908">
        <w:trPr>
          <w:jc w:val="center"/>
        </w:trPr>
        <w:tc>
          <w:tcPr>
            <w:tcW w:w="2552" w:type="dxa"/>
          </w:tcPr>
          <w:p w14:paraId="13379286" w14:textId="77777777" w:rsidR="00000FD4" w:rsidRPr="00844908" w:rsidRDefault="00000FD4" w:rsidP="006029CA">
            <w:pPr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  Well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CEBEE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0.67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F3EDB7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0.624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F360AB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0.071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D05C23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5.48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6B604B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0.47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59CBD9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0.45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EE4348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0.051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98204F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4.029 </w:t>
            </w:r>
          </w:p>
        </w:tc>
      </w:tr>
      <w:tr w:rsidR="00000FD4" w:rsidRPr="00844908" w14:paraId="0EF8CD23" w14:textId="77777777" w:rsidTr="00844908">
        <w:trPr>
          <w:jc w:val="center"/>
        </w:trPr>
        <w:tc>
          <w:tcPr>
            <w:tcW w:w="2552" w:type="dxa"/>
          </w:tcPr>
          <w:p w14:paraId="72B4BF82" w14:textId="77777777" w:rsidR="00000FD4" w:rsidRPr="00844908" w:rsidRDefault="00000FD4" w:rsidP="006029CA">
            <w:pPr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  Moderate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23C974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0.00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F417EB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2.417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4675BA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1.299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1F34DE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4.49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3BE963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0.00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755268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2.52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E738A5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1.353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74FC1D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4.712 </w:t>
            </w:r>
          </w:p>
        </w:tc>
      </w:tr>
      <w:tr w:rsidR="00000FD4" w:rsidRPr="00844908" w14:paraId="4C1F54F4" w14:textId="77777777" w:rsidTr="00844908">
        <w:trPr>
          <w:jc w:val="center"/>
        </w:trPr>
        <w:tc>
          <w:tcPr>
            <w:tcW w:w="2552" w:type="dxa"/>
          </w:tcPr>
          <w:p w14:paraId="79E28111" w14:textId="77777777" w:rsidR="00000FD4" w:rsidRPr="00844908" w:rsidRDefault="00000FD4" w:rsidP="006029CA">
            <w:pPr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  Poor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7E62B7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0.32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9DAB91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1.395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CBD683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0.718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F10FB2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2.71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F3EAAA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0.32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7E7525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1.39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60C9CF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0.718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2ADAFA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2.714 </w:t>
            </w:r>
          </w:p>
        </w:tc>
      </w:tr>
      <w:tr w:rsidR="00000FD4" w:rsidRPr="00844908" w14:paraId="56210B30" w14:textId="77777777" w:rsidTr="00844908">
        <w:trPr>
          <w:jc w:val="center"/>
        </w:trPr>
        <w:tc>
          <w:tcPr>
            <w:tcW w:w="2552" w:type="dxa"/>
          </w:tcPr>
          <w:p w14:paraId="690AEDF4" w14:textId="77777777" w:rsidR="00000FD4" w:rsidRPr="00844908" w:rsidRDefault="00000FD4" w:rsidP="006029CA">
            <w:pPr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>Tumor size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579742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52B537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FECA96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AE9A89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6B3C87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FE012D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7FF82F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60FEEF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</w:tr>
      <w:tr w:rsidR="00000FD4" w:rsidRPr="00844908" w14:paraId="148B529C" w14:textId="77777777" w:rsidTr="00844908">
        <w:trPr>
          <w:jc w:val="center"/>
        </w:trPr>
        <w:tc>
          <w:tcPr>
            <w:tcW w:w="2552" w:type="dxa"/>
          </w:tcPr>
          <w:p w14:paraId="4CB70DA6" w14:textId="77777777" w:rsidR="00000FD4" w:rsidRPr="00844908" w:rsidRDefault="00000FD4" w:rsidP="006029CA">
            <w:pPr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  ≤ 5 cm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9371A6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0.06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7BA6B4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2.260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B7001D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0.962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8C1F45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5.30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985F87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0.02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958021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2.57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6153C5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1.108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D7880F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5.974 </w:t>
            </w:r>
          </w:p>
        </w:tc>
      </w:tr>
      <w:tr w:rsidR="00000FD4" w:rsidRPr="00844908" w14:paraId="3EACF20C" w14:textId="77777777" w:rsidTr="00844908">
        <w:trPr>
          <w:jc w:val="center"/>
        </w:trPr>
        <w:tc>
          <w:tcPr>
            <w:tcW w:w="2552" w:type="dxa"/>
          </w:tcPr>
          <w:p w14:paraId="3FECF620" w14:textId="77777777" w:rsidR="00000FD4" w:rsidRPr="00844908" w:rsidRDefault="00000FD4" w:rsidP="006029CA">
            <w:pPr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  &gt; 5 cm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AB0019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0.07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2F63B9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1.598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11833B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0.959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43743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2.66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28F476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0.22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3714A7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1.37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2036F1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0.823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E88116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2.282 </w:t>
            </w:r>
          </w:p>
        </w:tc>
      </w:tr>
      <w:tr w:rsidR="00000FD4" w:rsidRPr="00844908" w14:paraId="6FD3C1D2" w14:textId="77777777" w:rsidTr="00844908">
        <w:trPr>
          <w:jc w:val="center"/>
        </w:trPr>
        <w:tc>
          <w:tcPr>
            <w:tcW w:w="2552" w:type="dxa"/>
          </w:tcPr>
          <w:p w14:paraId="0BCE9406" w14:textId="77777777" w:rsidR="00000FD4" w:rsidRPr="00844908" w:rsidRDefault="00000FD4" w:rsidP="006029CA">
            <w:pPr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>LYN metastasis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115F9B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8D8458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1ADEF0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E77528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863C72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C9D51B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0131AB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DB4430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</w:tr>
      <w:tr w:rsidR="00000FD4" w:rsidRPr="00844908" w14:paraId="1D93C9F3" w14:textId="77777777" w:rsidTr="00844908">
        <w:trPr>
          <w:jc w:val="center"/>
        </w:trPr>
        <w:tc>
          <w:tcPr>
            <w:tcW w:w="2552" w:type="dxa"/>
          </w:tcPr>
          <w:p w14:paraId="29BF9412" w14:textId="77777777" w:rsidR="00000FD4" w:rsidRPr="00844908" w:rsidRDefault="00000FD4" w:rsidP="006029CA">
            <w:pPr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  No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A036E7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0.32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6716E1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0.639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E5A336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0.262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B3108F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1.56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8EEB6E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0.28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EABE9D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0.63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9F7D5A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0.271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98CA40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1.466 </w:t>
            </w:r>
          </w:p>
        </w:tc>
      </w:tr>
      <w:tr w:rsidR="00000FD4" w:rsidRPr="00844908" w14:paraId="6B45C1D1" w14:textId="77777777" w:rsidTr="00844908">
        <w:trPr>
          <w:jc w:val="center"/>
        </w:trPr>
        <w:tc>
          <w:tcPr>
            <w:tcW w:w="2552" w:type="dxa"/>
            <w:tcBorders>
              <w:bottom w:val="nil"/>
            </w:tcBorders>
          </w:tcPr>
          <w:p w14:paraId="49B73ACE" w14:textId="77777777" w:rsidR="00000FD4" w:rsidRPr="00844908" w:rsidRDefault="00000FD4" w:rsidP="006029CA">
            <w:pPr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  Yes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57CE46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0.00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911A4F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2.666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AB4276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1.508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2162B7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4.71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D4C2A7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0.00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3C2EAC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2.75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D76A8E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1.549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1FB3E9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4.896 </w:t>
            </w:r>
          </w:p>
        </w:tc>
      </w:tr>
      <w:tr w:rsidR="00000FD4" w:rsidRPr="00844908" w14:paraId="34972DA0" w14:textId="77777777" w:rsidTr="00844908">
        <w:trPr>
          <w:jc w:val="center"/>
        </w:trPr>
        <w:tc>
          <w:tcPr>
            <w:tcW w:w="2552" w:type="dxa"/>
            <w:tcBorders>
              <w:top w:val="nil"/>
              <w:bottom w:val="nil"/>
            </w:tcBorders>
          </w:tcPr>
          <w:p w14:paraId="6E295666" w14:textId="77777777" w:rsidR="00000FD4" w:rsidRPr="00844908" w:rsidRDefault="00000FD4" w:rsidP="006029CA">
            <w:pPr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>Distant metastasis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E4816A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458ACF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EB1618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BB69F7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DCFB00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9619C6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67948E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BAB3F9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</w:tr>
      <w:tr w:rsidR="00000FD4" w:rsidRPr="00844908" w14:paraId="0ABD9DB6" w14:textId="77777777" w:rsidTr="00844908">
        <w:trPr>
          <w:jc w:val="center"/>
        </w:trPr>
        <w:tc>
          <w:tcPr>
            <w:tcW w:w="2552" w:type="dxa"/>
            <w:tcBorders>
              <w:top w:val="nil"/>
              <w:bottom w:val="nil"/>
            </w:tcBorders>
          </w:tcPr>
          <w:p w14:paraId="26BE289F" w14:textId="77777777" w:rsidR="00000FD4" w:rsidRPr="00844908" w:rsidRDefault="00000FD4" w:rsidP="006029CA">
            <w:pPr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lastRenderedPageBreak/>
              <w:t xml:space="preserve">  No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2918E7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0.00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AD3827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1.898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4FE8AB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1.226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9D99F4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2.93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27D119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0.00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8D9368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1.82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5CE921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1.182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68637D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2.821 </w:t>
            </w:r>
          </w:p>
        </w:tc>
      </w:tr>
      <w:tr w:rsidR="00000FD4" w:rsidRPr="00844908" w14:paraId="62A5639D" w14:textId="77777777" w:rsidTr="00844908">
        <w:trPr>
          <w:jc w:val="center"/>
        </w:trPr>
        <w:tc>
          <w:tcPr>
            <w:tcW w:w="2552" w:type="dxa"/>
            <w:tcBorders>
              <w:top w:val="nil"/>
            </w:tcBorders>
          </w:tcPr>
          <w:p w14:paraId="275806CA" w14:textId="77777777" w:rsidR="00000FD4" w:rsidRPr="00844908" w:rsidRDefault="00000FD4" w:rsidP="006029CA">
            <w:pPr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  Yes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094BA5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A7F818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>-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E593FF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6B9153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B30861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552204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06D6CF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6B97A5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>-</w:t>
            </w:r>
          </w:p>
        </w:tc>
      </w:tr>
      <w:tr w:rsidR="00000FD4" w:rsidRPr="00844908" w14:paraId="4BF53D40" w14:textId="77777777" w:rsidTr="00844908">
        <w:trPr>
          <w:jc w:val="center"/>
        </w:trPr>
        <w:tc>
          <w:tcPr>
            <w:tcW w:w="2552" w:type="dxa"/>
          </w:tcPr>
          <w:p w14:paraId="7DEB7398" w14:textId="77777777" w:rsidR="00000FD4" w:rsidRPr="00844908" w:rsidRDefault="00000FD4" w:rsidP="006029CA">
            <w:pPr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>TNM stage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BE8E32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61F74B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58DDFF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49731B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D182C4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925645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047056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564080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</w:tr>
      <w:tr w:rsidR="00000FD4" w:rsidRPr="00844908" w14:paraId="52E3F67B" w14:textId="77777777" w:rsidTr="00844908">
        <w:trPr>
          <w:jc w:val="center"/>
        </w:trPr>
        <w:tc>
          <w:tcPr>
            <w:tcW w:w="2552" w:type="dxa"/>
          </w:tcPr>
          <w:p w14:paraId="1A3B966C" w14:textId="77777777" w:rsidR="00000FD4" w:rsidRPr="00844908" w:rsidRDefault="00000FD4" w:rsidP="006029CA">
            <w:pPr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  I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065C5C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0.73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123F4A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0.041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12DC1D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&lt;0.001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932365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5469017.86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C1B1E2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0.28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D1FCEC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4.61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E0D110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0.287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C118DE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74.375 </w:t>
            </w:r>
          </w:p>
        </w:tc>
      </w:tr>
      <w:tr w:rsidR="00000FD4" w:rsidRPr="00844908" w14:paraId="38922078" w14:textId="77777777" w:rsidTr="00844908">
        <w:trPr>
          <w:jc w:val="center"/>
        </w:trPr>
        <w:tc>
          <w:tcPr>
            <w:tcW w:w="2552" w:type="dxa"/>
          </w:tcPr>
          <w:p w14:paraId="0E73B3DD" w14:textId="77777777" w:rsidR="00000FD4" w:rsidRPr="00844908" w:rsidRDefault="00000FD4" w:rsidP="006029CA">
            <w:pPr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  II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C7DD56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0.69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82DAA0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0.829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09F04F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0.329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54EBC7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2.08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E60C68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0.95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76C6D3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0.97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B66CB6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0.406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7556DD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2.347 </w:t>
            </w:r>
          </w:p>
        </w:tc>
      </w:tr>
      <w:tr w:rsidR="00000FD4" w:rsidRPr="00844908" w14:paraId="22A53AB5" w14:textId="77777777" w:rsidTr="00844908">
        <w:trPr>
          <w:jc w:val="center"/>
        </w:trPr>
        <w:tc>
          <w:tcPr>
            <w:tcW w:w="2552" w:type="dxa"/>
          </w:tcPr>
          <w:p w14:paraId="58F480AC" w14:textId="77777777" w:rsidR="00000FD4" w:rsidRPr="00844908" w:rsidRDefault="00000FD4" w:rsidP="006029CA">
            <w:pPr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  III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F92199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0.00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8ABFA1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2.083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E63D2E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1.215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C608AB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3.57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4764CF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0.06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F32721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1.66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30CCDD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0.971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303D1C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2.857 </w:t>
            </w:r>
          </w:p>
        </w:tc>
      </w:tr>
      <w:tr w:rsidR="00000FD4" w:rsidRPr="00844908" w14:paraId="25C12E68" w14:textId="77777777" w:rsidTr="00844908">
        <w:trPr>
          <w:jc w:val="center"/>
        </w:trPr>
        <w:tc>
          <w:tcPr>
            <w:tcW w:w="2552" w:type="dxa"/>
          </w:tcPr>
          <w:p w14:paraId="37C9FBEF" w14:textId="77777777" w:rsidR="00000FD4" w:rsidRPr="00844908" w:rsidRDefault="00000FD4" w:rsidP="006029CA">
            <w:pPr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>CEA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D2D2EB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F26C11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28BB31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A219AD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BFB147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00C9CE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4ADBF3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E4B35A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</w:tr>
      <w:tr w:rsidR="00000FD4" w:rsidRPr="00844908" w14:paraId="0BEA022B" w14:textId="77777777" w:rsidTr="00844908">
        <w:trPr>
          <w:jc w:val="center"/>
        </w:trPr>
        <w:tc>
          <w:tcPr>
            <w:tcW w:w="2552" w:type="dxa"/>
          </w:tcPr>
          <w:p w14:paraId="7F1E13C9" w14:textId="77777777" w:rsidR="00000FD4" w:rsidRPr="00844908" w:rsidRDefault="00000FD4" w:rsidP="006029CA">
            <w:pPr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  ≤ 5 ng/mL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E9F537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0.16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7107BD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1.909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429F72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0.766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EBC4AF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4.75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E55978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0.11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A64003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2.06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290C1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0.836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A7F189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5.088 </w:t>
            </w:r>
          </w:p>
        </w:tc>
      </w:tr>
      <w:tr w:rsidR="00000FD4" w:rsidRPr="00844908" w14:paraId="7BAED2CA" w14:textId="77777777" w:rsidTr="00844908">
        <w:trPr>
          <w:jc w:val="center"/>
        </w:trPr>
        <w:tc>
          <w:tcPr>
            <w:tcW w:w="2552" w:type="dxa"/>
          </w:tcPr>
          <w:p w14:paraId="2B61E697" w14:textId="77777777" w:rsidR="00000FD4" w:rsidRPr="00844908" w:rsidRDefault="00000FD4" w:rsidP="006029CA">
            <w:pPr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  &gt; 5 ng/mL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D806D2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0.01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8A8992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1.857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CC735D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1.128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72A202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3.05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BDFDDF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0.01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C11101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1.85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627A8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1.128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1C3F21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3.056 </w:t>
            </w:r>
          </w:p>
        </w:tc>
      </w:tr>
      <w:tr w:rsidR="00000FD4" w:rsidRPr="00844908" w14:paraId="0C6CF961" w14:textId="77777777" w:rsidTr="00844908">
        <w:trPr>
          <w:jc w:val="center"/>
        </w:trPr>
        <w:tc>
          <w:tcPr>
            <w:tcW w:w="2552" w:type="dxa"/>
          </w:tcPr>
          <w:p w14:paraId="7CD98E9C" w14:textId="77777777" w:rsidR="00000FD4" w:rsidRPr="00844908" w:rsidRDefault="00000FD4" w:rsidP="006029CA">
            <w:pPr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>CA12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40E0FF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0466E2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EBDA8C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2BFCD0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8E63C5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965CD9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74F157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5B377F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</w:tr>
      <w:tr w:rsidR="00000FD4" w:rsidRPr="00844908" w14:paraId="4BCDC212" w14:textId="77777777" w:rsidTr="00844908">
        <w:trPr>
          <w:jc w:val="center"/>
        </w:trPr>
        <w:tc>
          <w:tcPr>
            <w:tcW w:w="2552" w:type="dxa"/>
          </w:tcPr>
          <w:p w14:paraId="4BA7AF04" w14:textId="77777777" w:rsidR="00000FD4" w:rsidRPr="00844908" w:rsidRDefault="00000FD4" w:rsidP="006029CA">
            <w:pPr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  ≤ 35 U/mL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F20FCE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0.13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554C7F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1.763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6464F3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0.846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819CB0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3.67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64E0AF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0.22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0C5DC3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1.56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75C08D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0.761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68E2B3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3.215 </w:t>
            </w:r>
          </w:p>
        </w:tc>
      </w:tr>
      <w:tr w:rsidR="00000FD4" w:rsidRPr="00844908" w14:paraId="40C85580" w14:textId="77777777" w:rsidTr="00844908">
        <w:trPr>
          <w:jc w:val="center"/>
        </w:trPr>
        <w:tc>
          <w:tcPr>
            <w:tcW w:w="2552" w:type="dxa"/>
          </w:tcPr>
          <w:p w14:paraId="2F9B0C99" w14:textId="77777777" w:rsidR="00000FD4" w:rsidRPr="00844908" w:rsidRDefault="00000FD4" w:rsidP="006029CA">
            <w:pPr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  &gt; 35 U/mL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3F1E2C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0.02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7580F6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1.869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E12453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1.073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3B5E85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3.25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A5CA0A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0.01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44C48A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1.96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34B2FB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1.127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C320A7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3.424 </w:t>
            </w:r>
          </w:p>
        </w:tc>
      </w:tr>
      <w:tr w:rsidR="00000FD4" w:rsidRPr="00844908" w14:paraId="16E9D4A2" w14:textId="77777777" w:rsidTr="00844908">
        <w:trPr>
          <w:jc w:val="center"/>
        </w:trPr>
        <w:tc>
          <w:tcPr>
            <w:tcW w:w="2552" w:type="dxa"/>
          </w:tcPr>
          <w:p w14:paraId="6084D721" w14:textId="77777777" w:rsidR="00000FD4" w:rsidRPr="00844908" w:rsidRDefault="00000FD4" w:rsidP="006029CA">
            <w:pPr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>Neoadjuvant chemotherapy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3DFFB4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8779C0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56A107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6C6110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D45C48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E51C35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78063B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93CB44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</w:tr>
      <w:tr w:rsidR="00000FD4" w:rsidRPr="00844908" w14:paraId="14BA078F" w14:textId="77777777" w:rsidTr="00844908">
        <w:trPr>
          <w:jc w:val="center"/>
        </w:trPr>
        <w:tc>
          <w:tcPr>
            <w:tcW w:w="2552" w:type="dxa"/>
          </w:tcPr>
          <w:p w14:paraId="238F1808" w14:textId="77777777" w:rsidR="00000FD4" w:rsidRPr="00844908" w:rsidRDefault="00000FD4" w:rsidP="006029CA">
            <w:pPr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  No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99A1D4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0.84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E22152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1.074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2548CA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0.514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664CEA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2.24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A19D8C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0.44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25FD52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1.31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73F734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0.652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DF3326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2.644 </w:t>
            </w:r>
          </w:p>
        </w:tc>
      </w:tr>
      <w:tr w:rsidR="00000FD4" w:rsidRPr="00844908" w14:paraId="57F01A9A" w14:textId="77777777" w:rsidTr="00844908">
        <w:trPr>
          <w:jc w:val="center"/>
        </w:trPr>
        <w:tc>
          <w:tcPr>
            <w:tcW w:w="2552" w:type="dxa"/>
          </w:tcPr>
          <w:p w14:paraId="3FC0A8C1" w14:textId="77777777" w:rsidR="00000FD4" w:rsidRPr="00844908" w:rsidRDefault="00000FD4" w:rsidP="006029CA">
            <w:pPr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  Yes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16C99B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0.00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4122D0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2.465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E167CB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1.384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57B59A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4.39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DED37F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0.02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64A752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1.95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73DC1D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1.096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D030E2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3.475 </w:t>
            </w:r>
          </w:p>
        </w:tc>
      </w:tr>
      <w:tr w:rsidR="00000FD4" w:rsidRPr="00844908" w14:paraId="20718C98" w14:textId="77777777" w:rsidTr="00844908">
        <w:trPr>
          <w:jc w:val="center"/>
        </w:trPr>
        <w:tc>
          <w:tcPr>
            <w:tcW w:w="2552" w:type="dxa"/>
          </w:tcPr>
          <w:p w14:paraId="3139713E" w14:textId="77777777" w:rsidR="00000FD4" w:rsidRPr="00844908" w:rsidRDefault="00000FD4" w:rsidP="006029CA">
            <w:pPr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>Adjuvant chemotherapy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BA3590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A58738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4121C4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B965C6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82234A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9096DE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F872F9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5FC0BB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</w:tr>
      <w:tr w:rsidR="00000FD4" w:rsidRPr="00844908" w14:paraId="3A1DC37A" w14:textId="77777777" w:rsidTr="00844908">
        <w:trPr>
          <w:jc w:val="center"/>
        </w:trPr>
        <w:tc>
          <w:tcPr>
            <w:tcW w:w="2552" w:type="dxa"/>
          </w:tcPr>
          <w:p w14:paraId="3F2B61B6" w14:textId="77777777" w:rsidR="00000FD4" w:rsidRPr="00844908" w:rsidRDefault="00000FD4" w:rsidP="006029CA">
            <w:pPr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  No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504952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0.70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19D68F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1.360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490AE3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0.273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335F43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6.77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DA5B0A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0.27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E37656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2.22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3F83B4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0.529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AC6EA6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9.341 </w:t>
            </w:r>
          </w:p>
        </w:tc>
      </w:tr>
      <w:tr w:rsidR="00000FD4" w:rsidRPr="00844908" w14:paraId="6F2DD4E4" w14:textId="77777777" w:rsidTr="00844908">
        <w:trPr>
          <w:jc w:val="center"/>
        </w:trPr>
        <w:tc>
          <w:tcPr>
            <w:tcW w:w="2552" w:type="dxa"/>
          </w:tcPr>
          <w:p w14:paraId="22E0EBC0" w14:textId="77777777" w:rsidR="00000FD4" w:rsidRPr="00844908" w:rsidRDefault="00000FD4" w:rsidP="006029CA">
            <w:pPr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  Yes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C0E2B8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0.009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C668A2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1.838 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A90D1B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1.162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68A120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2.907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F9F3B6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0.025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075199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1.686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D25B89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1.067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0E7867" w14:textId="77777777" w:rsidR="00000FD4" w:rsidRPr="00844908" w:rsidRDefault="00000FD4" w:rsidP="006029CA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44908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2.665 </w:t>
            </w:r>
          </w:p>
        </w:tc>
      </w:tr>
    </w:tbl>
    <w:p w14:paraId="4C4D27FD" w14:textId="77777777" w:rsidR="00000FD4" w:rsidRPr="00844908" w:rsidRDefault="00000FD4" w:rsidP="006029CA">
      <w:pPr>
        <w:rPr>
          <w:rFonts w:ascii="Times New Roman" w:eastAsia="等线" w:hAnsi="Times New Roman" w:cs="Times New Roman"/>
          <w:color w:val="FF0000"/>
          <w:sz w:val="22"/>
        </w:rPr>
      </w:pPr>
      <w:r w:rsidRPr="00844908">
        <w:rPr>
          <w:rFonts w:ascii="Times New Roman" w:eastAsia="等线" w:hAnsi="Times New Roman" w:cs="Times New Roman"/>
          <w:color w:val="FF0000"/>
          <w:sz w:val="22"/>
        </w:rPr>
        <w:t xml:space="preserve">OS, overall survival; RGS1, regulator of G protein signaling 1; HR, hazard ratio; CI, confidence interval; ECOG PS, Eastern Cooperative Oncology Group Performance Status; LYN, lymph node; TNM, tumor nodes metastasis; CEA, carcinoembryonic antigen; CA199; cancer antigen 199; NP, </w:t>
      </w:r>
      <w:proofErr w:type="spellStart"/>
      <w:r w:rsidRPr="00844908">
        <w:rPr>
          <w:rFonts w:ascii="Times New Roman" w:eastAsia="等线" w:hAnsi="Times New Roman" w:cs="Times New Roman"/>
          <w:color w:val="FF0000"/>
          <w:sz w:val="22"/>
        </w:rPr>
        <w:t>navelbine</w:t>
      </w:r>
      <w:proofErr w:type="spellEnd"/>
      <w:r w:rsidRPr="00844908">
        <w:rPr>
          <w:rFonts w:ascii="Times New Roman" w:eastAsia="等线" w:hAnsi="Times New Roman" w:cs="Times New Roman"/>
          <w:color w:val="FF0000"/>
          <w:sz w:val="22"/>
        </w:rPr>
        <w:t xml:space="preserve"> plus cisplatin; TP, paclitaxel plus cisplatin; GP, gemcitabine plus cisplatin; DP, docetaxel plus cisplatin.</w:t>
      </w:r>
    </w:p>
    <w:p w14:paraId="4C89453C" w14:textId="77777777" w:rsidR="00433C04" w:rsidRPr="00844908" w:rsidRDefault="00433C04" w:rsidP="006029CA">
      <w:pPr>
        <w:rPr>
          <w:rFonts w:ascii="Times New Roman" w:hAnsi="Times New Roman" w:cs="Times New Roman"/>
          <w:sz w:val="22"/>
        </w:rPr>
      </w:pPr>
    </w:p>
    <w:sectPr w:rsidR="00433C04" w:rsidRPr="0084490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5127A3" w14:textId="77777777" w:rsidR="00357BAE" w:rsidRDefault="00357BAE" w:rsidP="00000FD4">
      <w:r>
        <w:separator/>
      </w:r>
    </w:p>
  </w:endnote>
  <w:endnote w:type="continuationSeparator" w:id="0">
    <w:p w14:paraId="382B93DF" w14:textId="77777777" w:rsidR="00357BAE" w:rsidRDefault="00357BAE" w:rsidP="00000F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BFFF64" w14:textId="77777777" w:rsidR="00357BAE" w:rsidRDefault="00357BAE" w:rsidP="00000FD4">
      <w:r>
        <w:separator/>
      </w:r>
    </w:p>
  </w:footnote>
  <w:footnote w:type="continuationSeparator" w:id="0">
    <w:p w14:paraId="11DFE75F" w14:textId="77777777" w:rsidR="00357BAE" w:rsidRDefault="00357BAE" w:rsidP="00000F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1A34"/>
    <w:rsid w:val="00000FD4"/>
    <w:rsid w:val="000847E1"/>
    <w:rsid w:val="00145017"/>
    <w:rsid w:val="001B22A5"/>
    <w:rsid w:val="00311A34"/>
    <w:rsid w:val="00357BAE"/>
    <w:rsid w:val="00377A21"/>
    <w:rsid w:val="00433C04"/>
    <w:rsid w:val="005C6C07"/>
    <w:rsid w:val="006029CA"/>
    <w:rsid w:val="0065322F"/>
    <w:rsid w:val="007E7DFB"/>
    <w:rsid w:val="00844908"/>
    <w:rsid w:val="00D50670"/>
    <w:rsid w:val="00D63F7E"/>
    <w:rsid w:val="00E638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C1F6F8"/>
  <w15:chartTrackingRefBased/>
  <w15:docId w15:val="{0F5217FB-59BD-4A5F-8CCC-67AC46E4B5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00FD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00FD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00FD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00F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00FD4"/>
    <w:rPr>
      <w:sz w:val="18"/>
      <w:szCs w:val="18"/>
    </w:rPr>
  </w:style>
  <w:style w:type="table" w:customStyle="1" w:styleId="a7">
    <w:name w:val="三段式"/>
    <w:basedOn w:val="a1"/>
    <w:uiPriority w:val="99"/>
    <w:rsid w:val="00000FD4"/>
    <w:tblPr>
      <w:tblBorders>
        <w:top w:val="single" w:sz="4" w:space="0" w:color="auto"/>
        <w:bottom w:val="single" w:sz="4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523</Words>
  <Characters>2983</Characters>
  <Application>Microsoft Office Word</Application>
  <DocSecurity>0</DocSecurity>
  <Lines>24</Lines>
  <Paragraphs>6</Paragraphs>
  <ScaleCrop>false</ScaleCrop>
  <Company/>
  <LinksUpToDate>false</LinksUpToDate>
  <CharactersWithSpaces>3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Dell</cp:lastModifiedBy>
  <cp:revision>8</cp:revision>
  <dcterms:created xsi:type="dcterms:W3CDTF">2023-09-21T08:36:00Z</dcterms:created>
  <dcterms:modified xsi:type="dcterms:W3CDTF">2023-09-28T06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a4b6d53e3334976395253c0d7520e99622bf519146e07b40023894e7884ec29</vt:lpwstr>
  </property>
</Properties>
</file>